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5A5" w:rsidRDefault="000D55A5" w:rsidP="000D55A5">
      <w:pPr>
        <w:pStyle w:val="Title2"/>
        <w:jc w:val="center"/>
        <w:rPr>
          <w:color w:val="000000" w:themeColor="text1"/>
          <w:sz w:val="28"/>
          <w:szCs w:val="28"/>
        </w:rPr>
      </w:pPr>
      <w:bookmarkStart w:id="0" w:name="OLE_LINK11"/>
      <w:bookmarkStart w:id="1" w:name="OLE_LINK12"/>
      <w:r>
        <w:rPr>
          <w:color w:val="000000" w:themeColor="text1"/>
          <w:sz w:val="28"/>
          <w:szCs w:val="28"/>
        </w:rPr>
        <w:t xml:space="preserve">Supporting Information – S4 </w:t>
      </w:r>
      <w:r w:rsidR="00AF084A">
        <w:rPr>
          <w:color w:val="000000" w:themeColor="text1"/>
          <w:sz w:val="28"/>
          <w:szCs w:val="28"/>
        </w:rPr>
        <w:t>File</w:t>
      </w:r>
      <w:bookmarkStart w:id="2" w:name="_GoBack"/>
      <w:bookmarkEnd w:id="2"/>
    </w:p>
    <w:p w:rsidR="000D55A5" w:rsidRPr="002549B4" w:rsidRDefault="000D55A5" w:rsidP="000D55A5">
      <w:pPr>
        <w:pStyle w:val="Title2"/>
        <w:jc w:val="center"/>
        <w:rPr>
          <w:color w:val="000000" w:themeColor="text1"/>
          <w:sz w:val="28"/>
          <w:szCs w:val="28"/>
        </w:rPr>
      </w:pPr>
    </w:p>
    <w:p w:rsidR="000D55A5" w:rsidRPr="000B309A" w:rsidRDefault="000D55A5" w:rsidP="000D55A5">
      <w:pPr>
        <w:jc w:val="center"/>
        <w:rPr>
          <w:rFonts w:ascii="Times New Roman" w:hAnsi="Times New Roman"/>
          <w:b/>
          <w:color w:val="000000" w:themeColor="text1"/>
          <w:sz w:val="32"/>
          <w:szCs w:val="32"/>
          <w:lang w:val="en-US"/>
        </w:rPr>
      </w:pPr>
      <w:bookmarkStart w:id="3" w:name="OLE_LINK10"/>
      <w:bookmarkStart w:id="4" w:name="OLE_LINK13"/>
      <w:bookmarkStart w:id="5" w:name="OLE_LINK14"/>
      <w:bookmarkStart w:id="6" w:name="OLE_LINK15"/>
      <w:r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>Pathway analysis</w:t>
      </w:r>
    </w:p>
    <w:p w:rsidR="000D55A5" w:rsidRDefault="000D55A5" w:rsidP="000D55A5">
      <w:pPr>
        <w:spacing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 w:rsidRPr="00F50AD2">
        <w:rPr>
          <w:noProof/>
          <w:color w:val="000000" w:themeColor="text1"/>
          <w:lang w:val="es-ES" w:eastAsia="es-ES"/>
        </w:rPr>
        <w:drawing>
          <wp:inline distT="0" distB="0" distL="0" distR="0" wp14:anchorId="4732D674" wp14:editId="045A0A2B">
            <wp:extent cx="5391150" cy="866775"/>
            <wp:effectExtent l="0" t="0" r="0" b="9525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86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55A5" w:rsidRPr="00F50AD2" w:rsidRDefault="000D55A5" w:rsidP="000D55A5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4</w:t>
      </w:r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Table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A</w:t>
      </w:r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. Pathway analysis of RBCs after </w:t>
      </w:r>
      <w:proofErr w:type="spellStart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AuChi</w:t>
      </w:r>
      <w:proofErr w:type="spellEnd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treatment.</w:t>
      </w:r>
      <w:proofErr w:type="gramEnd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ummary of altered metabolic pathways in RBCs cells after treatment with </w:t>
      </w:r>
      <w:proofErr w:type="spellStart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AuChi</w:t>
      </w:r>
      <w:proofErr w:type="spell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nanoparticles, obtained with the pathways analysis tool of </w:t>
      </w:r>
      <w:proofErr w:type="spellStart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metaboanalyst</w:t>
      </w:r>
      <w:proofErr w:type="spell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  <w:bookmarkEnd w:id="0"/>
      <w:bookmarkEnd w:id="1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Pathways with are significantly altered are labelled in red. </w:t>
      </w:r>
    </w:p>
    <w:bookmarkEnd w:id="3"/>
    <w:bookmarkEnd w:id="4"/>
    <w:bookmarkEnd w:id="5"/>
    <w:bookmarkEnd w:id="6"/>
    <w:p w:rsidR="000D55A5" w:rsidRPr="00F50AD2" w:rsidRDefault="000D55A5" w:rsidP="000D55A5">
      <w:pPr>
        <w:spacing w:line="480" w:lineRule="auto"/>
        <w:jc w:val="both"/>
        <w:rPr>
          <w:color w:val="000000" w:themeColor="text1"/>
          <w:lang w:val="en-US"/>
        </w:rPr>
      </w:pPr>
      <w:r w:rsidRPr="00F50AD2">
        <w:rPr>
          <w:noProof/>
          <w:color w:val="000000" w:themeColor="text1"/>
          <w:lang w:val="es-ES" w:eastAsia="es-ES"/>
        </w:rPr>
        <w:drawing>
          <wp:inline distT="0" distB="0" distL="0" distR="0" wp14:anchorId="0D44C7ED" wp14:editId="22B67A55">
            <wp:extent cx="5400675" cy="1790700"/>
            <wp:effectExtent l="0" t="0" r="9525" b="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55A5" w:rsidRPr="00F50AD2" w:rsidRDefault="000D55A5" w:rsidP="000D55A5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bookmarkStart w:id="7" w:name="OLE_LINK18"/>
      <w:bookmarkStart w:id="8" w:name="OLE_LINK19"/>
      <w:bookmarkStart w:id="9" w:name="OLE_LINK20"/>
      <w:proofErr w:type="gramStart"/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4</w:t>
      </w:r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Table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B</w:t>
      </w:r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. Pathway analysis of RBCs after AuCeO</w:t>
      </w:r>
      <w:r w:rsidRPr="00F50AD2">
        <w:rPr>
          <w:rFonts w:ascii="Times New Roman" w:hAnsi="Times New Roman"/>
          <w:b/>
          <w:color w:val="000000" w:themeColor="text1"/>
          <w:sz w:val="24"/>
          <w:szCs w:val="24"/>
          <w:vertAlign w:val="subscript"/>
          <w:lang w:val="en-GB"/>
        </w:rPr>
        <w:t>2</w:t>
      </w:r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treatment.</w:t>
      </w:r>
      <w:proofErr w:type="gramEnd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  <w:bookmarkEnd w:id="7"/>
      <w:bookmarkEnd w:id="8"/>
      <w:bookmarkEnd w:id="9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Summary of altered metabolic pathways in RBCs cells after treatment with AuCeO</w:t>
      </w:r>
      <w:r w:rsidRPr="00F50AD2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nanoparticles, obtained with the pathways analysis tool of </w:t>
      </w:r>
      <w:proofErr w:type="spellStart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metaboanalyst</w:t>
      </w:r>
      <w:proofErr w:type="spell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Pathways with are significantly altered are labelled in red. </w:t>
      </w:r>
    </w:p>
    <w:p w:rsidR="000D55A5" w:rsidRPr="00F50AD2" w:rsidRDefault="000D55A5" w:rsidP="000D55A5">
      <w:pPr>
        <w:spacing w:line="480" w:lineRule="auto"/>
        <w:jc w:val="both"/>
        <w:rPr>
          <w:color w:val="000000" w:themeColor="text1"/>
          <w:lang w:val="en-GB"/>
        </w:rPr>
      </w:pPr>
      <w:r w:rsidRPr="00F50AD2">
        <w:rPr>
          <w:noProof/>
          <w:color w:val="000000" w:themeColor="text1"/>
          <w:lang w:val="es-ES" w:eastAsia="es-ES"/>
        </w:rPr>
        <w:drawing>
          <wp:inline distT="0" distB="0" distL="0" distR="0" wp14:anchorId="4D7FE14D" wp14:editId="3DF31952">
            <wp:extent cx="5400675" cy="1609725"/>
            <wp:effectExtent l="0" t="0" r="9525" b="9525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160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55A5" w:rsidRPr="00F50AD2" w:rsidRDefault="000D55A5" w:rsidP="000D55A5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bookmarkStart w:id="10" w:name="OLE_LINK21"/>
      <w:bookmarkStart w:id="11" w:name="OLE_LINK22"/>
      <w:proofErr w:type="gramStart"/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lastRenderedPageBreak/>
        <w:t>S4</w:t>
      </w:r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Table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C</w:t>
      </w:r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. Pathway analysis of </w:t>
      </w:r>
      <w:proofErr w:type="spellStart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PMNs</w:t>
      </w:r>
      <w:proofErr w:type="spellEnd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after </w:t>
      </w:r>
      <w:proofErr w:type="spellStart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AuChi</w:t>
      </w:r>
      <w:proofErr w:type="spellEnd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treatment.</w:t>
      </w:r>
      <w:proofErr w:type="gramEnd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ummary of altered metabolic pathways in </w:t>
      </w:r>
      <w:proofErr w:type="spellStart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PMNs</w:t>
      </w:r>
      <w:proofErr w:type="spell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cells after treatment with </w:t>
      </w:r>
      <w:proofErr w:type="spellStart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AuChi</w:t>
      </w:r>
      <w:proofErr w:type="spell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nanoparticles, obtained with the pathways analysis tool of </w:t>
      </w:r>
      <w:proofErr w:type="spellStart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metaboanalyst</w:t>
      </w:r>
      <w:proofErr w:type="spell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Pathways with are significantly altered are labelled in red. </w:t>
      </w:r>
    </w:p>
    <w:p w:rsidR="000D55A5" w:rsidRPr="00F50AD2" w:rsidRDefault="000D55A5" w:rsidP="000D55A5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F50AD2">
        <w:rPr>
          <w:noProof/>
          <w:color w:val="000000" w:themeColor="text1"/>
          <w:lang w:val="es-ES" w:eastAsia="es-ES"/>
        </w:rPr>
        <w:drawing>
          <wp:inline distT="0" distB="0" distL="0" distR="0" wp14:anchorId="321F2A2B" wp14:editId="70A1831E">
            <wp:extent cx="5400675" cy="1619250"/>
            <wp:effectExtent l="0" t="0" r="9525" b="0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161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55A5" w:rsidRPr="00F50AD2" w:rsidRDefault="000D55A5" w:rsidP="000D55A5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4</w:t>
      </w:r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Table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D</w:t>
      </w:r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. Pathway analysis of </w:t>
      </w:r>
      <w:proofErr w:type="spellStart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PMNs</w:t>
      </w:r>
      <w:proofErr w:type="spellEnd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after </w:t>
      </w:r>
      <w:bookmarkStart w:id="12" w:name="OLE_LINK24"/>
      <w:bookmarkStart w:id="13" w:name="OLE_LINK25"/>
      <w:bookmarkStart w:id="14" w:name="OLE_LINK26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AuCeO</w:t>
      </w:r>
      <w:r w:rsidRPr="00F50AD2">
        <w:rPr>
          <w:rFonts w:ascii="Times New Roman" w:hAnsi="Times New Roman"/>
          <w:b/>
          <w:color w:val="000000" w:themeColor="text1"/>
          <w:sz w:val="24"/>
          <w:szCs w:val="24"/>
          <w:vertAlign w:val="subscript"/>
          <w:lang w:val="en-GB"/>
        </w:rPr>
        <w:t>2</w:t>
      </w:r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  <w:bookmarkEnd w:id="12"/>
      <w:bookmarkEnd w:id="13"/>
      <w:bookmarkEnd w:id="14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treatment.</w:t>
      </w:r>
      <w:proofErr w:type="gramEnd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ummary of altered metabolic pathways in </w:t>
      </w:r>
      <w:proofErr w:type="spellStart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PMNs</w:t>
      </w:r>
      <w:proofErr w:type="spell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cells after treatment with AuCeO</w:t>
      </w:r>
      <w:r w:rsidRPr="00F50AD2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nanoparticles, obtained with the pathways analysis tool of </w:t>
      </w:r>
      <w:proofErr w:type="spellStart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metaboanalyst</w:t>
      </w:r>
      <w:proofErr w:type="spell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Pathways with are significantly altered are labelled in red. </w:t>
      </w:r>
    </w:p>
    <w:p w:rsidR="000D55A5" w:rsidRPr="00F50AD2" w:rsidRDefault="000D55A5" w:rsidP="000D55A5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F50AD2">
        <w:rPr>
          <w:noProof/>
          <w:color w:val="000000" w:themeColor="text1"/>
          <w:lang w:val="es-ES" w:eastAsia="es-ES"/>
        </w:rPr>
        <w:drawing>
          <wp:inline distT="0" distB="0" distL="0" distR="0" wp14:anchorId="7F300B62" wp14:editId="7131A79C">
            <wp:extent cx="5391150" cy="1543050"/>
            <wp:effectExtent l="0" t="0" r="0" b="0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154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55A5" w:rsidRPr="00F50AD2" w:rsidRDefault="000D55A5" w:rsidP="000D55A5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bookmarkStart w:id="15" w:name="OLE_LINK23"/>
      <w:bookmarkEnd w:id="10"/>
      <w:bookmarkEnd w:id="11"/>
      <w:proofErr w:type="gramStart"/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4</w:t>
      </w:r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Table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E</w:t>
      </w:r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. Pathway analysis of </w:t>
      </w:r>
      <w:proofErr w:type="spellStart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PBMCs</w:t>
      </w:r>
      <w:proofErr w:type="spellEnd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after </w:t>
      </w:r>
      <w:proofErr w:type="spellStart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AuChi</w:t>
      </w:r>
      <w:proofErr w:type="spellEnd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treatment.</w:t>
      </w:r>
      <w:proofErr w:type="gramEnd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  <w:bookmarkEnd w:id="15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ummary of altered metabolic pathways in </w:t>
      </w:r>
      <w:proofErr w:type="spellStart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PBMCs</w:t>
      </w:r>
      <w:proofErr w:type="spell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cells after treatment with </w:t>
      </w:r>
      <w:proofErr w:type="spellStart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AuChi</w:t>
      </w:r>
      <w:proofErr w:type="spell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nanoparticles, obtained with the pathways analysis tool of </w:t>
      </w:r>
      <w:proofErr w:type="spellStart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metaboanalyst</w:t>
      </w:r>
      <w:proofErr w:type="spell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Pathways with are significantly altered are labelled in red. </w:t>
      </w:r>
    </w:p>
    <w:p w:rsidR="000D55A5" w:rsidRPr="00F50AD2" w:rsidRDefault="000D55A5" w:rsidP="000D55A5">
      <w:pPr>
        <w:spacing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 w:rsidRPr="00F50AD2">
        <w:rPr>
          <w:noProof/>
          <w:color w:val="000000" w:themeColor="text1"/>
          <w:lang w:val="es-ES" w:eastAsia="es-ES"/>
        </w:rPr>
        <w:lastRenderedPageBreak/>
        <w:drawing>
          <wp:inline distT="0" distB="0" distL="0" distR="0" wp14:anchorId="18F7F300" wp14:editId="7B320D0E">
            <wp:extent cx="5400675" cy="2286000"/>
            <wp:effectExtent l="0" t="0" r="9525" b="0"/>
            <wp:docPr id="17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55A5" w:rsidRPr="00F50AD2" w:rsidRDefault="000D55A5" w:rsidP="000D55A5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4</w:t>
      </w:r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Table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F</w:t>
      </w:r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. Pathway analysis of </w:t>
      </w:r>
      <w:proofErr w:type="spellStart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PBMCs</w:t>
      </w:r>
      <w:proofErr w:type="spellEnd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after AuCeO</w:t>
      </w:r>
      <w:r w:rsidRPr="00F50AD2">
        <w:rPr>
          <w:rFonts w:ascii="Times New Roman" w:hAnsi="Times New Roman"/>
          <w:b/>
          <w:color w:val="000000" w:themeColor="text1"/>
          <w:sz w:val="24"/>
          <w:szCs w:val="24"/>
          <w:vertAlign w:val="subscript"/>
          <w:lang w:val="en-GB"/>
        </w:rPr>
        <w:t xml:space="preserve">2 </w:t>
      </w:r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treatment.</w:t>
      </w:r>
      <w:proofErr w:type="gramEnd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ummary of altered metabolic pathways in </w:t>
      </w:r>
      <w:proofErr w:type="spellStart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PBMCs</w:t>
      </w:r>
      <w:proofErr w:type="spell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cells after treatment with AuCeO</w:t>
      </w:r>
      <w:r w:rsidRPr="00F50AD2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nanoparticles, obtained with the pathways analysis tool of </w:t>
      </w:r>
      <w:proofErr w:type="spellStart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metaboanalyst</w:t>
      </w:r>
      <w:proofErr w:type="spell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Pathways with are significantly altered are labelled in red. </w:t>
      </w:r>
    </w:p>
    <w:p w:rsidR="000D55A5" w:rsidRPr="00F50AD2" w:rsidRDefault="000D55A5" w:rsidP="000D55A5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0D55A5" w:rsidRPr="00F50AD2" w:rsidRDefault="000D55A5" w:rsidP="000D55A5">
      <w:pPr>
        <w:spacing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:rsidR="00D128A5" w:rsidRDefault="00D128A5"/>
    <w:sectPr w:rsidR="00D128A5" w:rsidSect="00782387">
      <w:headerReference w:type="default" r:id="rId1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2E02" w:rsidRDefault="00872E02" w:rsidP="000D55A5">
      <w:pPr>
        <w:spacing w:after="0" w:line="240" w:lineRule="auto"/>
      </w:pPr>
      <w:r>
        <w:separator/>
      </w:r>
    </w:p>
  </w:endnote>
  <w:endnote w:type="continuationSeparator" w:id="0">
    <w:p w:rsidR="00872E02" w:rsidRDefault="00872E02" w:rsidP="000D55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2E02" w:rsidRDefault="00872E02" w:rsidP="000D55A5">
      <w:pPr>
        <w:spacing w:after="0" w:line="240" w:lineRule="auto"/>
      </w:pPr>
      <w:r>
        <w:separator/>
      </w:r>
    </w:p>
  </w:footnote>
  <w:footnote w:type="continuationSeparator" w:id="0">
    <w:p w:rsidR="00872E02" w:rsidRDefault="00872E02" w:rsidP="000D55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55A5" w:rsidRPr="000D55A5" w:rsidRDefault="000D55A5">
    <w:pPr>
      <w:pStyle w:val="Encabezado"/>
      <w:rPr>
        <w:sz w:val="16"/>
        <w:szCs w:val="16"/>
        <w:lang w:val="en-GB"/>
      </w:rPr>
    </w:pPr>
    <w:bookmarkStart w:id="16" w:name="OLE_LINK33"/>
    <w:bookmarkStart w:id="17" w:name="OLE_LINK34"/>
    <w:bookmarkStart w:id="18" w:name="_Hlk489340531"/>
    <w:bookmarkStart w:id="19" w:name="OLE_LINK36"/>
    <w:bookmarkStart w:id="20" w:name="OLE_LINK37"/>
    <w:bookmarkStart w:id="21" w:name="_Hlk489340568"/>
    <w:bookmarkStart w:id="22" w:name="OLE_LINK38"/>
    <w:bookmarkStart w:id="23" w:name="OLE_LINK39"/>
    <w:bookmarkStart w:id="24" w:name="_Hlk489340576"/>
    <w:bookmarkStart w:id="25" w:name="OLE_LINK40"/>
    <w:bookmarkStart w:id="26" w:name="OLE_LINK41"/>
    <w:bookmarkStart w:id="27" w:name="_Hlk489340607"/>
    <w:r w:rsidRPr="002549B4">
      <w:rPr>
        <w:rFonts w:ascii="Times New Roman" w:hAnsi="Times New Roman"/>
        <w:b/>
        <w:bCs/>
        <w:color w:val="000000" w:themeColor="text1"/>
        <w:sz w:val="16"/>
        <w:szCs w:val="16"/>
        <w:lang w:val="en-GB"/>
      </w:rPr>
      <w:t>Palomino-</w:t>
    </w:r>
    <w:proofErr w:type="spellStart"/>
    <w:r w:rsidRPr="002549B4">
      <w:rPr>
        <w:rFonts w:ascii="Times New Roman" w:hAnsi="Times New Roman"/>
        <w:b/>
        <w:bCs/>
        <w:color w:val="000000" w:themeColor="text1"/>
        <w:sz w:val="16"/>
        <w:szCs w:val="16"/>
        <w:lang w:val="en-GB"/>
      </w:rPr>
      <w:t>Schätzlein</w:t>
    </w:r>
    <w:proofErr w:type="spellEnd"/>
    <w:r w:rsidRPr="002549B4">
      <w:rPr>
        <w:rFonts w:ascii="Times New Roman" w:hAnsi="Times New Roman"/>
        <w:b/>
        <w:bCs/>
        <w:color w:val="000000" w:themeColor="text1"/>
        <w:sz w:val="16"/>
        <w:szCs w:val="16"/>
        <w:lang w:val="en-GB"/>
      </w:rPr>
      <w:t xml:space="preserve"> et al.</w:t>
    </w:r>
    <w:r w:rsidRPr="002549B4">
      <w:rPr>
        <w:rFonts w:ascii="Times New Roman" w:hAnsi="Times New Roman"/>
        <w:b/>
        <w:bCs/>
        <w:color w:val="000000" w:themeColor="text1"/>
        <w:sz w:val="16"/>
        <w:szCs w:val="16"/>
        <w:lang w:val="en-GB"/>
      </w:rPr>
      <w:tab/>
    </w:r>
    <w:r w:rsidRPr="002549B4">
      <w:rPr>
        <w:rFonts w:ascii="Times New Roman" w:hAnsi="Times New Roman"/>
        <w:bCs/>
        <w:color w:val="000000" w:themeColor="text1"/>
        <w:sz w:val="16"/>
        <w:szCs w:val="16"/>
        <w:lang w:val="en-GB"/>
      </w:rPr>
      <w:t xml:space="preserve"> Assessment of Gold Nanoparticles on Human Peripheral Blood Cells by Metabolic Profiling with </w:t>
    </w:r>
    <w:r w:rsidRPr="002549B4">
      <w:rPr>
        <w:rFonts w:ascii="Times New Roman" w:hAnsi="Times New Roman"/>
        <w:bCs/>
        <w:color w:val="000000" w:themeColor="text1"/>
        <w:sz w:val="16"/>
        <w:szCs w:val="16"/>
        <w:vertAlign w:val="superscript"/>
        <w:lang w:val="en-GB"/>
      </w:rPr>
      <w:t>1</w:t>
    </w:r>
    <w:r w:rsidRPr="002549B4">
      <w:rPr>
        <w:rFonts w:ascii="Times New Roman" w:hAnsi="Times New Roman"/>
        <w:bCs/>
        <w:color w:val="000000" w:themeColor="text1"/>
        <w:sz w:val="16"/>
        <w:szCs w:val="16"/>
        <w:lang w:val="en-GB"/>
      </w:rPr>
      <w:t>H-NMR Spectroscopy, a Novel Translational Approach on a Patient-Specific Basis</w:t>
    </w:r>
    <w:bookmarkEnd w:id="16"/>
    <w:bookmarkEnd w:id="17"/>
    <w:bookmarkEnd w:id="18"/>
    <w:bookmarkEnd w:id="19"/>
    <w:bookmarkEnd w:id="20"/>
    <w:bookmarkEnd w:id="21"/>
    <w:bookmarkEnd w:id="22"/>
    <w:bookmarkEnd w:id="23"/>
    <w:bookmarkEnd w:id="24"/>
    <w:bookmarkEnd w:id="25"/>
    <w:bookmarkEnd w:id="26"/>
    <w:bookmarkEnd w:id="27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5A5"/>
    <w:rsid w:val="000B0CA7"/>
    <w:rsid w:val="000D55A5"/>
    <w:rsid w:val="00872E02"/>
    <w:rsid w:val="00AF084A"/>
    <w:rsid w:val="00D12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5A5"/>
    <w:rPr>
      <w:rFonts w:ascii="Calibri" w:eastAsia="Calibri" w:hAnsi="Calibri" w:cs="Times New Roman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le2">
    <w:name w:val="Title2"/>
    <w:basedOn w:val="Normal"/>
    <w:uiPriority w:val="99"/>
    <w:rsid w:val="000D55A5"/>
    <w:pPr>
      <w:spacing w:after="0" w:line="240" w:lineRule="auto"/>
    </w:pPr>
    <w:rPr>
      <w:rFonts w:ascii="Times New Roman" w:eastAsia="MS Mincho" w:hAnsi="Times New Roman"/>
      <w:b/>
      <w:sz w:val="24"/>
      <w:szCs w:val="24"/>
      <w:lang w:val="en-US" w:eastAsia="ja-JP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D5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D55A5"/>
    <w:rPr>
      <w:rFonts w:ascii="Tahoma" w:eastAsia="Calibri" w:hAnsi="Tahoma" w:cs="Tahoma"/>
      <w:sz w:val="16"/>
      <w:szCs w:val="16"/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0D55A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D55A5"/>
    <w:rPr>
      <w:rFonts w:ascii="Calibri" w:eastAsia="Calibri" w:hAnsi="Calibri" w:cs="Times New Roman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0D55A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D55A5"/>
    <w:rPr>
      <w:rFonts w:ascii="Calibri" w:eastAsia="Calibri" w:hAnsi="Calibri" w:cs="Times New Roman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5A5"/>
    <w:rPr>
      <w:rFonts w:ascii="Calibri" w:eastAsia="Calibri" w:hAnsi="Calibri" w:cs="Times New Roman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le2">
    <w:name w:val="Title2"/>
    <w:basedOn w:val="Normal"/>
    <w:uiPriority w:val="99"/>
    <w:rsid w:val="000D55A5"/>
    <w:pPr>
      <w:spacing w:after="0" w:line="240" w:lineRule="auto"/>
    </w:pPr>
    <w:rPr>
      <w:rFonts w:ascii="Times New Roman" w:eastAsia="MS Mincho" w:hAnsi="Times New Roman"/>
      <w:b/>
      <w:sz w:val="24"/>
      <w:szCs w:val="24"/>
      <w:lang w:val="en-US" w:eastAsia="ja-JP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D5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D55A5"/>
    <w:rPr>
      <w:rFonts w:ascii="Tahoma" w:eastAsia="Calibri" w:hAnsi="Tahoma" w:cs="Tahoma"/>
      <w:sz w:val="16"/>
      <w:szCs w:val="16"/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0D55A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D55A5"/>
    <w:rPr>
      <w:rFonts w:ascii="Calibri" w:eastAsia="Calibri" w:hAnsi="Calibri" w:cs="Times New Roman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0D55A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D55A5"/>
    <w:rPr>
      <w:rFonts w:ascii="Calibri" w:eastAsia="Calibri" w:hAnsi="Calibri" w:cs="Times New Roman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5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entro Investigación Príncipe Felipe</Company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Palomino</dc:creator>
  <cp:lastModifiedBy>Martina Palomino</cp:lastModifiedBy>
  <cp:revision>2</cp:revision>
  <dcterms:created xsi:type="dcterms:W3CDTF">2017-08-01T06:49:00Z</dcterms:created>
  <dcterms:modified xsi:type="dcterms:W3CDTF">2017-08-01T11:22:00Z</dcterms:modified>
</cp:coreProperties>
</file>